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11187" w14:textId="77777777" w:rsidR="00561680" w:rsidRDefault="00561680" w:rsidP="00561680">
      <w:pPr>
        <w:spacing w:line="480" w:lineRule="auto"/>
        <w:rPr>
          <w:rFonts w:ascii="Times" w:hAnsi="Times"/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W w:w="12916" w:type="dxa"/>
        <w:tblInd w:w="-540" w:type="dxa"/>
        <w:tblLook w:val="04A0" w:firstRow="1" w:lastRow="0" w:firstColumn="1" w:lastColumn="0" w:noHBand="0" w:noVBand="1"/>
      </w:tblPr>
      <w:tblGrid>
        <w:gridCol w:w="3274"/>
        <w:gridCol w:w="516"/>
        <w:gridCol w:w="805"/>
        <w:gridCol w:w="888"/>
        <w:gridCol w:w="1977"/>
        <w:gridCol w:w="2804"/>
        <w:gridCol w:w="2652"/>
      </w:tblGrid>
      <w:tr w:rsidR="00561680" w:rsidRPr="00687214" w14:paraId="6BD44CD4" w14:textId="77777777" w:rsidTr="008D7246">
        <w:tc>
          <w:tcPr>
            <w:tcW w:w="1291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A5465" w14:textId="77777777" w:rsidR="00561680" w:rsidRPr="00687214" w:rsidRDefault="00561680" w:rsidP="008D7246">
            <w:pPr>
              <w:rPr>
                <w:rFonts w:ascii="Times" w:hAnsi="Times"/>
                <w:b/>
                <w:bCs/>
                <w:color w:val="000000" w:themeColor="text1"/>
              </w:rPr>
            </w:pPr>
            <w:r>
              <w:rPr>
                <w:rFonts w:ascii="Times" w:hAnsi="Times"/>
                <w:b/>
                <w:bCs/>
                <w:color w:val="000000" w:themeColor="text1"/>
              </w:rPr>
              <w:t>Supplemental Table 2</w:t>
            </w:r>
            <w:r w:rsidRPr="00973706">
              <w:rPr>
                <w:rFonts w:ascii="Times" w:hAnsi="Times"/>
                <w:b/>
                <w:bCs/>
                <w:color w:val="000000" w:themeColor="text1"/>
              </w:rPr>
              <w:t>. Incidence rates and hazard ratios for mortality by CMV viremia at hospital discharge</w:t>
            </w:r>
            <w:r>
              <w:rPr>
                <w:rFonts w:ascii="Times" w:hAnsi="Times"/>
                <w:b/>
                <w:bCs/>
                <w:color w:val="000000" w:themeColor="text1"/>
              </w:rPr>
              <w:t xml:space="preserve"> overall and by wasting and stunting status among those HIV unexposed children </w:t>
            </w:r>
          </w:p>
        </w:tc>
      </w:tr>
      <w:tr w:rsidR="00561680" w:rsidRPr="00973706" w14:paraId="61F6B661" w14:textId="77777777" w:rsidTr="008D7246">
        <w:tc>
          <w:tcPr>
            <w:tcW w:w="3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944C50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407719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  <w:b/>
                <w:bCs/>
              </w:rPr>
            </w:pPr>
            <w:r w:rsidRPr="00973706">
              <w:rPr>
                <w:rFonts w:ascii="Times" w:hAnsi="Times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25D259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  <w:b/>
                <w:bCs/>
              </w:rPr>
            </w:pPr>
            <w:r w:rsidRPr="00973706">
              <w:rPr>
                <w:rFonts w:ascii="Times" w:hAnsi="Times"/>
                <w:b/>
                <w:bCs/>
              </w:rPr>
              <w:t>Deaths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03791F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  <w:b/>
                <w:bCs/>
              </w:rPr>
            </w:pPr>
            <w:r w:rsidRPr="00973706">
              <w:rPr>
                <w:rFonts w:ascii="Times" w:hAnsi="Times"/>
                <w:b/>
                <w:bCs/>
              </w:rPr>
              <w:t>Person-years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4A7D79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  <w:b/>
                <w:bCs/>
              </w:rPr>
            </w:pPr>
            <w:r w:rsidRPr="00973706">
              <w:rPr>
                <w:rFonts w:ascii="Times" w:hAnsi="Times"/>
                <w:b/>
                <w:bCs/>
              </w:rPr>
              <w:t xml:space="preserve">IR [95%CI] </w:t>
            </w:r>
          </w:p>
          <w:p w14:paraId="44BC2AF4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  <w:b/>
                <w:bCs/>
              </w:rPr>
            </w:pPr>
            <w:r w:rsidRPr="00973706">
              <w:rPr>
                <w:rFonts w:ascii="Times" w:hAnsi="Times"/>
                <w:b/>
                <w:bCs/>
              </w:rPr>
              <w:t>per 100 PY</w:t>
            </w:r>
          </w:p>
        </w:tc>
        <w:tc>
          <w:tcPr>
            <w:tcW w:w="2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C89BA0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  <w:b/>
                <w:bCs/>
              </w:rPr>
            </w:pPr>
            <w:r w:rsidRPr="00973706">
              <w:rPr>
                <w:rFonts w:ascii="Times" w:hAnsi="Times"/>
                <w:b/>
                <w:bCs/>
              </w:rPr>
              <w:t xml:space="preserve">HR [95%CI], </w:t>
            </w:r>
          </w:p>
          <w:p w14:paraId="080707D8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  <w:b/>
                <w:bCs/>
              </w:rPr>
            </w:pPr>
            <w:r w:rsidRPr="00973706">
              <w:rPr>
                <w:rFonts w:ascii="Times" w:hAnsi="Times"/>
                <w:b/>
                <w:bCs/>
              </w:rPr>
              <w:t>p value</w:t>
            </w:r>
          </w:p>
        </w:tc>
        <w:tc>
          <w:tcPr>
            <w:tcW w:w="2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C49E39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  <w:b/>
                <w:bCs/>
              </w:rPr>
            </w:pPr>
            <w:r w:rsidRPr="00973706">
              <w:rPr>
                <w:rFonts w:ascii="Times" w:hAnsi="Times"/>
                <w:b/>
                <w:bCs/>
              </w:rPr>
              <w:t>Age-adjusted HR [95%</w:t>
            </w:r>
            <w:proofErr w:type="gramStart"/>
            <w:r w:rsidRPr="00973706">
              <w:rPr>
                <w:rFonts w:ascii="Times" w:hAnsi="Times"/>
                <w:b/>
                <w:bCs/>
              </w:rPr>
              <w:t>CI]</w:t>
            </w:r>
            <w:r w:rsidRPr="001936B1">
              <w:rPr>
                <w:rFonts w:ascii="Times" w:hAnsi="Times"/>
                <w:b/>
                <w:bCs/>
                <w:vertAlign w:val="superscript"/>
              </w:rPr>
              <w:t>a</w:t>
            </w:r>
            <w:proofErr w:type="gramEnd"/>
            <w:r w:rsidRPr="00973706">
              <w:rPr>
                <w:rFonts w:ascii="Times" w:hAnsi="Times"/>
                <w:b/>
                <w:bCs/>
              </w:rPr>
              <w:t>, p value</w:t>
            </w:r>
          </w:p>
        </w:tc>
      </w:tr>
      <w:tr w:rsidR="00561680" w:rsidRPr="00770BE6" w14:paraId="2300C7AC" w14:textId="77777777" w:rsidTr="008D7246">
        <w:tc>
          <w:tcPr>
            <w:tcW w:w="32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BF9558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Non-wasted children</w:t>
            </w:r>
            <w:r w:rsidRPr="00973706">
              <w:rPr>
                <w:rFonts w:ascii="Times" w:hAnsi="Times"/>
                <w:b/>
                <w:bCs/>
              </w:rPr>
              <w:t xml:space="preserve"> (n=</w:t>
            </w:r>
            <w:r>
              <w:rPr>
                <w:rFonts w:ascii="Times" w:hAnsi="Times"/>
                <w:b/>
                <w:bCs/>
              </w:rPr>
              <w:t>829</w:t>
            </w:r>
            <w:r w:rsidRPr="00973706">
              <w:rPr>
                <w:rFonts w:ascii="Times" w:hAnsi="Times"/>
                <w:b/>
                <w:bCs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D13AEA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  <w:b/>
                <w:bCs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CE1D11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  <w:b/>
                <w:bCs/>
              </w:rPr>
            </w:pP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F3DEAE4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  <w:b/>
                <w:bCs/>
              </w:rPr>
            </w:pPr>
          </w:p>
        </w:tc>
        <w:tc>
          <w:tcPr>
            <w:tcW w:w="19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69253C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  <w:b/>
                <w:bCs/>
              </w:rPr>
            </w:pPr>
          </w:p>
        </w:tc>
        <w:tc>
          <w:tcPr>
            <w:tcW w:w="2791" w:type="dxa"/>
            <w:tcBorders>
              <w:left w:val="nil"/>
              <w:bottom w:val="nil"/>
              <w:right w:val="nil"/>
            </w:tcBorders>
          </w:tcPr>
          <w:p w14:paraId="0DC66B08" w14:textId="77777777" w:rsidR="00561680" w:rsidRPr="00770BE6" w:rsidRDefault="00561680" w:rsidP="008D7246">
            <w:pPr>
              <w:spacing w:before="60" w:line="480" w:lineRule="auto"/>
              <w:rPr>
                <w:rFonts w:ascii="Times" w:hAnsi="Times"/>
                <w:b/>
                <w:bCs/>
              </w:rPr>
            </w:pPr>
          </w:p>
        </w:tc>
        <w:tc>
          <w:tcPr>
            <w:tcW w:w="2639" w:type="dxa"/>
            <w:tcBorders>
              <w:left w:val="nil"/>
              <w:bottom w:val="nil"/>
              <w:right w:val="nil"/>
            </w:tcBorders>
          </w:tcPr>
          <w:p w14:paraId="1004CB88" w14:textId="77777777" w:rsidR="00561680" w:rsidRPr="00770BE6" w:rsidRDefault="00561680" w:rsidP="008D7246">
            <w:pPr>
              <w:spacing w:before="60" w:line="480" w:lineRule="auto"/>
              <w:rPr>
                <w:rFonts w:ascii="Times" w:hAnsi="Times"/>
                <w:b/>
                <w:bCs/>
              </w:rPr>
            </w:pPr>
          </w:p>
        </w:tc>
      </w:tr>
      <w:tr w:rsidR="00561680" w:rsidRPr="00770BE6" w14:paraId="27D55437" w14:textId="77777777" w:rsidTr="008D7246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F8CBDA" w14:textId="77777777" w:rsidR="00561680" w:rsidRPr="00973706" w:rsidRDefault="00561680" w:rsidP="008D7246">
            <w:pPr>
              <w:spacing w:before="60" w:line="480" w:lineRule="auto"/>
              <w:ind w:firstLine="241"/>
              <w:rPr>
                <w:rFonts w:ascii="Times" w:hAnsi="Times"/>
              </w:rPr>
            </w:pPr>
            <w:r w:rsidRPr="00973706">
              <w:rPr>
                <w:rFonts w:ascii="Times" w:hAnsi="Times"/>
              </w:rPr>
              <w:t xml:space="preserve">CMV &lt;1000 or </w:t>
            </w:r>
            <w:proofErr w:type="spellStart"/>
            <w:r w:rsidRPr="00973706">
              <w:rPr>
                <w:rFonts w:ascii="Times" w:hAnsi="Times"/>
              </w:rPr>
              <w:t>avirem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B15724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68DE1D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 w:rsidRPr="00973706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1DD6CC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 w:rsidRPr="00973706">
              <w:rPr>
                <w:rFonts w:ascii="Times" w:hAnsi="Times"/>
              </w:rPr>
              <w:t>3</w:t>
            </w:r>
            <w:r>
              <w:rPr>
                <w:rFonts w:ascii="Times" w:hAnsi="Times"/>
              </w:rPr>
              <w:t>64.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C64F44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3.6 </w:t>
            </w:r>
            <w:r w:rsidRPr="00973706">
              <w:rPr>
                <w:rFonts w:ascii="Times" w:hAnsi="Times"/>
              </w:rPr>
              <w:t>[2.</w:t>
            </w:r>
            <w:r>
              <w:rPr>
                <w:rFonts w:ascii="Times" w:hAnsi="Times"/>
              </w:rPr>
              <w:t>1</w:t>
            </w:r>
            <w:r w:rsidRPr="00973706">
              <w:rPr>
                <w:rFonts w:ascii="Times" w:hAnsi="Times"/>
              </w:rPr>
              <w:t>, 6</w:t>
            </w:r>
            <w:r>
              <w:rPr>
                <w:rFonts w:ascii="Times" w:hAnsi="Times"/>
              </w:rPr>
              <w:t>.2</w:t>
            </w:r>
            <w:r w:rsidRPr="00973706">
              <w:rPr>
                <w:rFonts w:ascii="Times" w:hAnsi="Times"/>
              </w:rPr>
              <w:t>]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DBA09F" w14:textId="77777777" w:rsidR="00561680" w:rsidRPr="00770BE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 w:rsidRPr="00770BE6">
              <w:rPr>
                <w:rFonts w:ascii="Times" w:hAnsi="Times"/>
              </w:rPr>
              <w:t>[ref]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ADC116" w14:textId="77777777" w:rsidR="00561680" w:rsidRPr="00770BE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 w:rsidRPr="00770BE6">
              <w:rPr>
                <w:rFonts w:ascii="Times" w:hAnsi="Times"/>
              </w:rPr>
              <w:t>[ref]</w:t>
            </w:r>
          </w:p>
        </w:tc>
      </w:tr>
      <w:tr w:rsidR="00561680" w:rsidRPr="00770BE6" w14:paraId="06CDA55A" w14:textId="77777777" w:rsidTr="008D7246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0C990C" w14:textId="77777777" w:rsidR="00561680" w:rsidRPr="00973706" w:rsidRDefault="00561680" w:rsidP="008D7246">
            <w:pPr>
              <w:spacing w:before="60" w:line="480" w:lineRule="auto"/>
              <w:ind w:firstLine="241"/>
              <w:rPr>
                <w:rFonts w:ascii="Times" w:hAnsi="Times"/>
              </w:rPr>
            </w:pPr>
            <w:r w:rsidRPr="00973706">
              <w:rPr>
                <w:rFonts w:ascii="Times" w:hAnsi="Times"/>
              </w:rPr>
              <w:t xml:space="preserve">CMV </w:t>
            </w:r>
            <w:r w:rsidRPr="00973706">
              <w:rPr>
                <w:rFonts w:ascii="Times" w:hAnsi="Times"/>
                <w:u w:val="single"/>
              </w:rPr>
              <w:t>&gt;</w:t>
            </w:r>
            <w:r w:rsidRPr="00973706">
              <w:rPr>
                <w:rFonts w:ascii="Times" w:hAnsi="Times"/>
              </w:rPr>
              <w:t>1000 IU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583DC0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 w:rsidRPr="00973706">
              <w:rPr>
                <w:rFonts w:ascii="Times" w:hAnsi="Times"/>
              </w:rPr>
              <w:t>4</w:t>
            </w:r>
            <w:r>
              <w:rPr>
                <w:rFonts w:ascii="Times" w:hAnsi="Tim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45A0CD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 w:rsidRPr="00973706">
              <w:rPr>
                <w:rFonts w:ascii="Times" w:hAnsi="Times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36BF33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9.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51E27D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5.2</w:t>
            </w:r>
            <w:r w:rsidRPr="00973706">
              <w:rPr>
                <w:rFonts w:ascii="Times" w:hAnsi="Times"/>
              </w:rPr>
              <w:t xml:space="preserve"> [0.</w:t>
            </w:r>
            <w:r>
              <w:rPr>
                <w:rFonts w:ascii="Times" w:hAnsi="Times"/>
              </w:rPr>
              <w:t>7</w:t>
            </w:r>
            <w:r w:rsidRPr="00973706">
              <w:rPr>
                <w:rFonts w:ascii="Times" w:hAnsi="Times"/>
              </w:rPr>
              <w:t>, 3</w:t>
            </w:r>
            <w:r>
              <w:rPr>
                <w:rFonts w:ascii="Times" w:hAnsi="Times"/>
              </w:rPr>
              <w:t>6</w:t>
            </w:r>
            <w:r w:rsidRPr="00973706">
              <w:rPr>
                <w:rFonts w:ascii="Times" w:hAnsi="Times"/>
              </w:rPr>
              <w:t>.</w:t>
            </w:r>
            <w:r>
              <w:rPr>
                <w:rFonts w:ascii="Times" w:hAnsi="Times"/>
              </w:rPr>
              <w:t>8</w:t>
            </w:r>
            <w:r w:rsidRPr="00973706">
              <w:rPr>
                <w:rFonts w:ascii="Times" w:hAnsi="Times"/>
              </w:rPr>
              <w:t>]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6AC2E1" w14:textId="77777777" w:rsidR="00561680" w:rsidRPr="00770BE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 w:rsidRPr="00770BE6">
              <w:rPr>
                <w:rFonts w:ascii="Times" w:hAnsi="Times"/>
              </w:rPr>
              <w:t>1.</w:t>
            </w:r>
            <w:r>
              <w:rPr>
                <w:rFonts w:ascii="Times" w:hAnsi="Times"/>
              </w:rPr>
              <w:t>5</w:t>
            </w:r>
            <w:r w:rsidRPr="00770BE6">
              <w:rPr>
                <w:rFonts w:ascii="Times" w:hAnsi="Times"/>
              </w:rPr>
              <w:t xml:space="preserve"> [0.</w:t>
            </w:r>
            <w:r>
              <w:rPr>
                <w:rFonts w:ascii="Times" w:hAnsi="Times"/>
              </w:rPr>
              <w:t>2</w:t>
            </w:r>
            <w:r w:rsidRPr="00770BE6">
              <w:rPr>
                <w:rFonts w:ascii="Times" w:hAnsi="Times"/>
              </w:rPr>
              <w:t xml:space="preserve">, </w:t>
            </w:r>
            <w:r>
              <w:rPr>
                <w:rFonts w:ascii="Times" w:hAnsi="Times"/>
              </w:rPr>
              <w:t>11.2</w:t>
            </w:r>
            <w:r w:rsidRPr="00770BE6">
              <w:rPr>
                <w:rFonts w:ascii="Times" w:hAnsi="Times"/>
              </w:rPr>
              <w:t>], p</w:t>
            </w:r>
            <w:r>
              <w:rPr>
                <w:rFonts w:ascii="Times" w:hAnsi="Times"/>
              </w:rPr>
              <w:t>=0.72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C31A1C" w14:textId="77777777" w:rsidR="00561680" w:rsidRPr="00770BE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 w:rsidRPr="00770BE6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9</w:t>
            </w:r>
            <w:r w:rsidRPr="00770BE6">
              <w:rPr>
                <w:rFonts w:ascii="Times" w:hAnsi="Times"/>
              </w:rPr>
              <w:t xml:space="preserve"> [0.1, </w:t>
            </w:r>
            <w:r>
              <w:rPr>
                <w:rFonts w:ascii="Times" w:hAnsi="Times"/>
              </w:rPr>
              <w:t>7.2</w:t>
            </w:r>
            <w:r w:rsidRPr="00770BE6">
              <w:rPr>
                <w:rFonts w:ascii="Times" w:hAnsi="Times"/>
              </w:rPr>
              <w:t>], p=0.</w:t>
            </w:r>
            <w:r>
              <w:rPr>
                <w:rFonts w:ascii="Times" w:hAnsi="Times"/>
              </w:rPr>
              <w:t>94</w:t>
            </w:r>
          </w:p>
        </w:tc>
      </w:tr>
      <w:tr w:rsidR="00561680" w:rsidRPr="00770BE6" w14:paraId="287119EF" w14:textId="77777777" w:rsidTr="008D7246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D26DE" w14:textId="77777777" w:rsidR="00561680" w:rsidRPr="00973706" w:rsidRDefault="00561680" w:rsidP="008D7246">
            <w:pPr>
              <w:spacing w:before="60" w:line="480" w:lineRule="auto"/>
              <w:ind w:firstLine="241"/>
              <w:rPr>
                <w:rFonts w:ascii="Times" w:hAnsi="Times"/>
              </w:rPr>
            </w:pPr>
            <w:r w:rsidRPr="00973706">
              <w:rPr>
                <w:rFonts w:ascii="Times" w:hAnsi="Times"/>
              </w:rPr>
              <w:t>CMV level in log</w:t>
            </w:r>
            <w:r w:rsidRPr="00973706">
              <w:rPr>
                <w:rFonts w:ascii="Times" w:hAnsi="Times"/>
                <w:vertAlign w:val="subscript"/>
              </w:rPr>
              <w:t>10</w:t>
            </w:r>
            <w:r w:rsidRPr="00973706">
              <w:rPr>
                <w:rFonts w:ascii="Times" w:hAnsi="Times"/>
              </w:rPr>
              <w:t xml:space="preserve"> IU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8DCD4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C841C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 w:rsidRPr="00973706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510DE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507A9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1163D7B5" w14:textId="77777777" w:rsidR="00561680" w:rsidRPr="00770BE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2</w:t>
            </w:r>
            <w:r w:rsidRPr="00770BE6">
              <w:rPr>
                <w:rFonts w:ascii="Times" w:hAnsi="Times"/>
              </w:rPr>
              <w:t xml:space="preserve"> [0.</w:t>
            </w:r>
            <w:r>
              <w:rPr>
                <w:rFonts w:ascii="Times" w:hAnsi="Times"/>
              </w:rPr>
              <w:t>6</w:t>
            </w:r>
            <w:r w:rsidRPr="00770BE6">
              <w:rPr>
                <w:rFonts w:ascii="Times" w:hAnsi="Times"/>
              </w:rPr>
              <w:t xml:space="preserve">, </w:t>
            </w:r>
            <w:r>
              <w:rPr>
                <w:rFonts w:ascii="Times" w:hAnsi="Times"/>
              </w:rPr>
              <w:t>2.7</w:t>
            </w:r>
            <w:r w:rsidRPr="00770BE6">
              <w:rPr>
                <w:rFonts w:ascii="Times" w:hAnsi="Times"/>
              </w:rPr>
              <w:t>], p</w:t>
            </w:r>
            <w:r>
              <w:rPr>
                <w:rFonts w:ascii="Times" w:hAnsi="Times"/>
              </w:rPr>
              <w:t>=</w:t>
            </w:r>
            <w:r w:rsidRPr="00770BE6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59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3E56F13A" w14:textId="77777777" w:rsidR="00561680" w:rsidRPr="00770BE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0</w:t>
            </w:r>
            <w:r w:rsidRPr="00770BE6">
              <w:rPr>
                <w:rFonts w:ascii="Times" w:hAnsi="Times"/>
              </w:rPr>
              <w:t xml:space="preserve"> [0.</w:t>
            </w:r>
            <w:r>
              <w:rPr>
                <w:rFonts w:ascii="Times" w:hAnsi="Times"/>
              </w:rPr>
              <w:t>4</w:t>
            </w:r>
            <w:r w:rsidRPr="00770BE6">
              <w:rPr>
                <w:rFonts w:ascii="Times" w:hAnsi="Times"/>
              </w:rPr>
              <w:t xml:space="preserve">, </w:t>
            </w:r>
            <w:r>
              <w:rPr>
                <w:rFonts w:ascii="Times" w:hAnsi="Times"/>
              </w:rPr>
              <w:t>2.2</w:t>
            </w:r>
            <w:r w:rsidRPr="00770BE6">
              <w:rPr>
                <w:rFonts w:ascii="Times" w:hAnsi="Times"/>
              </w:rPr>
              <w:t>], p=0.</w:t>
            </w:r>
            <w:r>
              <w:rPr>
                <w:rFonts w:ascii="Times" w:hAnsi="Times"/>
              </w:rPr>
              <w:t>97</w:t>
            </w:r>
          </w:p>
        </w:tc>
      </w:tr>
      <w:tr w:rsidR="00561680" w:rsidRPr="00770BE6" w14:paraId="1A8B82DE" w14:textId="77777777" w:rsidTr="008D724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2916" w:type="dxa"/>
            <w:gridSpan w:val="7"/>
          </w:tcPr>
          <w:p w14:paraId="15FCB3D4" w14:textId="77777777" w:rsidR="00561680" w:rsidRPr="00770BE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>
              <w:rPr>
                <w:rFonts w:ascii="Times" w:hAnsi="Times"/>
                <w:b/>
                <w:bCs/>
              </w:rPr>
              <w:t xml:space="preserve">Wasted </w:t>
            </w:r>
            <w:r w:rsidRPr="00770BE6">
              <w:rPr>
                <w:rFonts w:ascii="Times" w:hAnsi="Times"/>
                <w:b/>
                <w:bCs/>
              </w:rPr>
              <w:t>children (n=</w:t>
            </w:r>
            <w:r>
              <w:rPr>
                <w:rFonts w:ascii="Times" w:hAnsi="Times"/>
                <w:b/>
                <w:bCs/>
              </w:rPr>
              <w:t>77</w:t>
            </w:r>
            <w:r w:rsidRPr="00770BE6">
              <w:rPr>
                <w:rFonts w:ascii="Times" w:hAnsi="Times"/>
                <w:b/>
                <w:bCs/>
              </w:rPr>
              <w:t>)</w:t>
            </w:r>
          </w:p>
        </w:tc>
      </w:tr>
      <w:tr w:rsidR="00561680" w:rsidRPr="00770BE6" w14:paraId="41472D62" w14:textId="77777777" w:rsidTr="008D7246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28309F" w14:textId="77777777" w:rsidR="00561680" w:rsidRPr="00973706" w:rsidRDefault="00561680" w:rsidP="008D7246">
            <w:pPr>
              <w:spacing w:before="60" w:line="480" w:lineRule="auto"/>
              <w:ind w:firstLine="331"/>
              <w:rPr>
                <w:rFonts w:ascii="Times" w:hAnsi="Times"/>
              </w:rPr>
            </w:pPr>
            <w:r w:rsidRPr="00973706">
              <w:rPr>
                <w:rFonts w:ascii="Times" w:hAnsi="Times"/>
              </w:rPr>
              <w:t xml:space="preserve">CMV &lt;1000 or </w:t>
            </w:r>
            <w:proofErr w:type="spellStart"/>
            <w:r w:rsidRPr="00973706">
              <w:rPr>
                <w:rFonts w:ascii="Times" w:hAnsi="Times"/>
              </w:rPr>
              <w:t>avirem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DE49E3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C54255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8EB1EA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31.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4C1B3A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2.9</w:t>
            </w:r>
            <w:r w:rsidRPr="00973706">
              <w:rPr>
                <w:rFonts w:ascii="Times" w:hAnsi="Times"/>
              </w:rPr>
              <w:t xml:space="preserve"> [</w:t>
            </w:r>
            <w:r>
              <w:rPr>
                <w:rFonts w:ascii="Times" w:hAnsi="Times"/>
              </w:rPr>
              <w:t>4.8</w:t>
            </w:r>
            <w:r w:rsidRPr="00973706">
              <w:rPr>
                <w:rFonts w:ascii="Times" w:hAnsi="Times"/>
              </w:rPr>
              <w:t xml:space="preserve">, </w:t>
            </w:r>
            <w:r>
              <w:rPr>
                <w:rFonts w:ascii="Times" w:hAnsi="Times"/>
              </w:rPr>
              <w:t>34.3</w:t>
            </w:r>
            <w:r w:rsidRPr="00973706">
              <w:rPr>
                <w:rFonts w:ascii="Times" w:hAnsi="Times"/>
              </w:rPr>
              <w:t>]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BD42E7" w14:textId="77777777" w:rsidR="00561680" w:rsidRPr="00770BE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 w:rsidRPr="00770BE6">
              <w:rPr>
                <w:rFonts w:ascii="Times" w:hAnsi="Times"/>
              </w:rPr>
              <w:t>[ref]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BC9905" w14:textId="77777777" w:rsidR="00561680" w:rsidRPr="00770BE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 w:rsidRPr="00770BE6">
              <w:rPr>
                <w:rFonts w:ascii="Times" w:hAnsi="Times"/>
              </w:rPr>
              <w:t>[ref]</w:t>
            </w:r>
          </w:p>
        </w:tc>
      </w:tr>
      <w:tr w:rsidR="00561680" w:rsidRPr="00770BE6" w14:paraId="7D699984" w14:textId="77777777" w:rsidTr="008D7246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A4D6E6" w14:textId="77777777" w:rsidR="00561680" w:rsidRPr="00973706" w:rsidRDefault="00561680" w:rsidP="008D7246">
            <w:pPr>
              <w:spacing w:before="60" w:line="480" w:lineRule="auto"/>
              <w:ind w:firstLine="331"/>
              <w:rPr>
                <w:rFonts w:ascii="Times" w:hAnsi="Times"/>
              </w:rPr>
            </w:pPr>
            <w:r w:rsidRPr="00973706">
              <w:rPr>
                <w:rFonts w:ascii="Times" w:hAnsi="Times"/>
              </w:rPr>
              <w:t xml:space="preserve">CMV </w:t>
            </w:r>
            <w:r w:rsidRPr="00973706">
              <w:rPr>
                <w:rFonts w:ascii="Times" w:hAnsi="Times"/>
                <w:u w:val="single"/>
              </w:rPr>
              <w:t>&gt;</w:t>
            </w:r>
            <w:r w:rsidRPr="00973706">
              <w:rPr>
                <w:rFonts w:ascii="Times" w:hAnsi="Times"/>
              </w:rPr>
              <w:t>1000 IU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D52EA3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6B116F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88B096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3.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EB1521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965406" w14:textId="77777777" w:rsidR="00561680" w:rsidRPr="00770BE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Not estimable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225D7E" w14:textId="77777777" w:rsidR="00561680" w:rsidRPr="00770BE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Not estimable</w:t>
            </w:r>
          </w:p>
        </w:tc>
      </w:tr>
      <w:tr w:rsidR="00561680" w:rsidRPr="00770BE6" w14:paraId="11560EA2" w14:textId="77777777" w:rsidTr="008D7246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14:paraId="573348C6" w14:textId="77777777" w:rsidR="00561680" w:rsidRPr="00973706" w:rsidRDefault="00561680" w:rsidP="008D7246">
            <w:pPr>
              <w:spacing w:before="60" w:line="480" w:lineRule="auto"/>
              <w:ind w:firstLine="331"/>
              <w:rPr>
                <w:rFonts w:ascii="Times" w:hAnsi="Times"/>
              </w:rPr>
            </w:pPr>
            <w:r w:rsidRPr="00973706">
              <w:rPr>
                <w:rFonts w:ascii="Times" w:hAnsi="Times"/>
              </w:rPr>
              <w:t>CMV level in log</w:t>
            </w:r>
            <w:r w:rsidRPr="00973706">
              <w:rPr>
                <w:rFonts w:ascii="Times" w:hAnsi="Times"/>
                <w:vertAlign w:val="subscript"/>
              </w:rPr>
              <w:t>10</w:t>
            </w:r>
            <w:r w:rsidRPr="00973706">
              <w:rPr>
                <w:rFonts w:ascii="Times" w:hAnsi="Times"/>
              </w:rPr>
              <w:t xml:space="preserve"> IU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7BBC74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F996E4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 w:rsidRPr="00973706">
              <w:rPr>
                <w:rFonts w:ascii="Times" w:hAnsi="Times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401E801F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6D25F030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637C53DA" w14:textId="77777777" w:rsidR="00561680" w:rsidRPr="00770BE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Not estimable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33A9BA1F" w14:textId="77777777" w:rsidR="00561680" w:rsidRPr="00770BE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Not estimable</w:t>
            </w:r>
          </w:p>
        </w:tc>
      </w:tr>
      <w:tr w:rsidR="00561680" w:rsidRPr="00770BE6" w14:paraId="0A5A85E6" w14:textId="77777777" w:rsidTr="008D724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2916" w:type="dxa"/>
            <w:gridSpan w:val="7"/>
          </w:tcPr>
          <w:p w14:paraId="2D7C0863" w14:textId="77777777" w:rsidR="00561680" w:rsidRPr="00770BE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>
              <w:rPr>
                <w:rFonts w:ascii="Times" w:hAnsi="Times"/>
                <w:b/>
                <w:bCs/>
              </w:rPr>
              <w:t>Non-stunted children</w:t>
            </w:r>
            <w:r w:rsidRPr="00770BE6">
              <w:rPr>
                <w:rFonts w:ascii="Times" w:hAnsi="Times"/>
                <w:b/>
                <w:bCs/>
              </w:rPr>
              <w:t xml:space="preserve"> (n=</w:t>
            </w:r>
            <w:r>
              <w:rPr>
                <w:rFonts w:ascii="Times" w:hAnsi="Times"/>
                <w:b/>
                <w:bCs/>
              </w:rPr>
              <w:t>700</w:t>
            </w:r>
            <w:r w:rsidRPr="00770BE6">
              <w:rPr>
                <w:rFonts w:ascii="Times" w:hAnsi="Times"/>
                <w:b/>
                <w:bCs/>
              </w:rPr>
              <w:t>)</w:t>
            </w:r>
            <w:r w:rsidRPr="00770BE6">
              <w:rPr>
                <w:rFonts w:ascii="Times" w:hAnsi="Times"/>
                <w:b/>
                <w:bCs/>
              </w:rPr>
              <w:tab/>
            </w:r>
          </w:p>
        </w:tc>
      </w:tr>
      <w:tr w:rsidR="00561680" w:rsidRPr="00770BE6" w14:paraId="0BA49E8C" w14:textId="77777777" w:rsidTr="008D7246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CF8A6B" w14:textId="77777777" w:rsidR="00561680" w:rsidRPr="00973706" w:rsidRDefault="00561680" w:rsidP="008D7246">
            <w:pPr>
              <w:spacing w:before="60" w:line="480" w:lineRule="auto"/>
              <w:ind w:firstLine="331"/>
              <w:rPr>
                <w:rFonts w:ascii="Times" w:hAnsi="Times"/>
                <w:b/>
                <w:bCs/>
              </w:rPr>
            </w:pPr>
            <w:r w:rsidRPr="00973706">
              <w:rPr>
                <w:rFonts w:ascii="Times" w:hAnsi="Times"/>
              </w:rPr>
              <w:t xml:space="preserve">CMV &lt;1000 or </w:t>
            </w:r>
            <w:proofErr w:type="spellStart"/>
            <w:r w:rsidRPr="00973706">
              <w:rPr>
                <w:rFonts w:ascii="Times" w:hAnsi="Times"/>
              </w:rPr>
              <w:t>avirem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FDF7C0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16422B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 w:rsidRPr="00973706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F50EB1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304.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415014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3.9</w:t>
            </w:r>
            <w:r w:rsidRPr="00973706">
              <w:rPr>
                <w:rFonts w:ascii="Times" w:hAnsi="Times"/>
              </w:rPr>
              <w:t xml:space="preserve"> [2</w:t>
            </w:r>
            <w:r>
              <w:rPr>
                <w:rFonts w:ascii="Times" w:hAnsi="Times"/>
              </w:rPr>
              <w:t>.2</w:t>
            </w:r>
            <w:r w:rsidRPr="00973706">
              <w:rPr>
                <w:rFonts w:ascii="Times" w:hAnsi="Times"/>
              </w:rPr>
              <w:t xml:space="preserve">, </w:t>
            </w:r>
            <w:r>
              <w:rPr>
                <w:rFonts w:ascii="Times" w:hAnsi="Times"/>
              </w:rPr>
              <w:t>6.9</w:t>
            </w:r>
            <w:r w:rsidRPr="00973706">
              <w:rPr>
                <w:rFonts w:ascii="Times" w:hAnsi="Times"/>
              </w:rPr>
              <w:t>]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A9ED70" w14:textId="77777777" w:rsidR="00561680" w:rsidRPr="00770BE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 w:rsidRPr="00770BE6">
              <w:rPr>
                <w:rFonts w:ascii="Times" w:hAnsi="Times"/>
              </w:rPr>
              <w:t>[ref]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06DEF7" w14:textId="77777777" w:rsidR="00561680" w:rsidRPr="00770BE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 w:rsidRPr="00770BE6">
              <w:rPr>
                <w:rFonts w:ascii="Times" w:hAnsi="Times"/>
              </w:rPr>
              <w:t>[ref]</w:t>
            </w:r>
          </w:p>
        </w:tc>
      </w:tr>
      <w:tr w:rsidR="00561680" w:rsidRPr="00770BE6" w14:paraId="08F98764" w14:textId="77777777" w:rsidTr="008D7246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631B3A" w14:textId="77777777" w:rsidR="00561680" w:rsidRPr="00973706" w:rsidRDefault="00561680" w:rsidP="008D7246">
            <w:pPr>
              <w:spacing w:before="60" w:line="480" w:lineRule="auto"/>
              <w:ind w:firstLine="331"/>
              <w:rPr>
                <w:rFonts w:ascii="Times" w:hAnsi="Times"/>
              </w:rPr>
            </w:pPr>
            <w:r w:rsidRPr="00973706">
              <w:rPr>
                <w:rFonts w:ascii="Times" w:hAnsi="Times"/>
              </w:rPr>
              <w:t xml:space="preserve">CMV </w:t>
            </w:r>
            <w:r w:rsidRPr="00973706">
              <w:rPr>
                <w:rFonts w:ascii="Times" w:hAnsi="Times"/>
                <w:u w:val="single"/>
              </w:rPr>
              <w:t>&gt;</w:t>
            </w:r>
            <w:r w:rsidRPr="00973706">
              <w:rPr>
                <w:rFonts w:ascii="Times" w:hAnsi="Times"/>
              </w:rPr>
              <w:t>1000 IU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186D05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1B1056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4EA3F0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9.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F3E8DB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38FC05" w14:textId="77777777" w:rsidR="00561680" w:rsidRPr="00770BE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Not estimable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28F2DB" w14:textId="77777777" w:rsidR="00561680" w:rsidRPr="00770BE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Not estimable</w:t>
            </w:r>
          </w:p>
        </w:tc>
      </w:tr>
      <w:tr w:rsidR="00561680" w:rsidRPr="00770BE6" w14:paraId="661AE9CF" w14:textId="77777777" w:rsidTr="008D7246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14:paraId="67CBB3E9" w14:textId="77777777" w:rsidR="00561680" w:rsidRPr="00973706" w:rsidRDefault="00561680" w:rsidP="008D7246">
            <w:pPr>
              <w:spacing w:before="60" w:line="480" w:lineRule="auto"/>
              <w:ind w:firstLine="331"/>
              <w:rPr>
                <w:rFonts w:ascii="Times" w:hAnsi="Times"/>
              </w:rPr>
            </w:pPr>
            <w:r w:rsidRPr="00973706">
              <w:rPr>
                <w:rFonts w:ascii="Times" w:hAnsi="Times"/>
              </w:rPr>
              <w:t>CMV level in log</w:t>
            </w:r>
            <w:r w:rsidRPr="00973706">
              <w:rPr>
                <w:rFonts w:ascii="Times" w:hAnsi="Times"/>
                <w:vertAlign w:val="subscript"/>
              </w:rPr>
              <w:t>10</w:t>
            </w:r>
            <w:r w:rsidRPr="00973706">
              <w:rPr>
                <w:rFonts w:ascii="Times" w:hAnsi="Times"/>
              </w:rPr>
              <w:t xml:space="preserve"> IU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C1CE69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1840AE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7775FEF7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4C34CF0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536B3953" w14:textId="77777777" w:rsidR="00561680" w:rsidRPr="00770BE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93 [0.3, 2.5], p=0.89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53831073" w14:textId="77777777" w:rsidR="00561680" w:rsidRPr="00770BE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Not estimable</w:t>
            </w:r>
          </w:p>
        </w:tc>
      </w:tr>
      <w:tr w:rsidR="00561680" w:rsidRPr="00770BE6" w14:paraId="2AA5330A" w14:textId="77777777" w:rsidTr="008D7246">
        <w:tc>
          <w:tcPr>
            <w:tcW w:w="55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8A8D4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>
              <w:rPr>
                <w:rFonts w:ascii="Times" w:hAnsi="Times"/>
                <w:b/>
                <w:bCs/>
              </w:rPr>
              <w:t>Stunted children</w:t>
            </w:r>
            <w:r w:rsidRPr="00973706">
              <w:rPr>
                <w:rFonts w:ascii="Times" w:hAnsi="Times"/>
                <w:b/>
                <w:bCs/>
              </w:rPr>
              <w:t xml:space="preserve"> (n=</w:t>
            </w:r>
            <w:r>
              <w:rPr>
                <w:rFonts w:ascii="Times" w:hAnsi="Times"/>
                <w:b/>
                <w:bCs/>
              </w:rPr>
              <w:t>202</w:t>
            </w:r>
            <w:r w:rsidRPr="00973706">
              <w:rPr>
                <w:rFonts w:ascii="Times" w:hAnsi="Times"/>
                <w:b/>
                <w:bCs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1A5CE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3A02B30B" w14:textId="77777777" w:rsidR="00561680" w:rsidRPr="00770BE6" w:rsidRDefault="00561680" w:rsidP="008D7246">
            <w:pPr>
              <w:spacing w:before="60" w:line="480" w:lineRule="auto"/>
              <w:rPr>
                <w:rFonts w:ascii="Times" w:hAnsi="Times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149B735B" w14:textId="77777777" w:rsidR="00561680" w:rsidRPr="00770BE6" w:rsidRDefault="00561680" w:rsidP="008D7246">
            <w:pPr>
              <w:spacing w:before="60" w:line="480" w:lineRule="auto"/>
              <w:rPr>
                <w:rFonts w:ascii="Times" w:hAnsi="Times"/>
              </w:rPr>
            </w:pPr>
          </w:p>
        </w:tc>
      </w:tr>
      <w:tr w:rsidR="00561680" w:rsidRPr="00770BE6" w14:paraId="3C948FA3" w14:textId="77777777" w:rsidTr="008D7246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A3DD54" w14:textId="77777777" w:rsidR="00561680" w:rsidRPr="00973706" w:rsidRDefault="00561680" w:rsidP="008D7246">
            <w:pPr>
              <w:spacing w:before="60" w:line="480" w:lineRule="auto"/>
              <w:ind w:firstLine="331"/>
              <w:rPr>
                <w:rFonts w:ascii="Times" w:hAnsi="Times"/>
              </w:rPr>
            </w:pPr>
            <w:r w:rsidRPr="00973706">
              <w:rPr>
                <w:rFonts w:ascii="Times" w:hAnsi="Times"/>
              </w:rPr>
              <w:t xml:space="preserve">CMV &lt;1000 or </w:t>
            </w:r>
            <w:proofErr w:type="spellStart"/>
            <w:r w:rsidRPr="00973706">
              <w:rPr>
                <w:rFonts w:ascii="Times" w:hAnsi="Times"/>
              </w:rPr>
              <w:t>avirem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6E9910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 w:rsidRPr="00973706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F2C179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F4FD73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88.7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ABEAFD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proofErr w:type="gramStart"/>
            <w:r>
              <w:rPr>
                <w:rFonts w:ascii="Times" w:hAnsi="Times"/>
              </w:rPr>
              <w:t xml:space="preserve">5.6 </w:t>
            </w:r>
            <w:r w:rsidRPr="00973706">
              <w:rPr>
                <w:rFonts w:ascii="Times" w:hAnsi="Times"/>
              </w:rPr>
              <w:t xml:space="preserve"> [</w:t>
            </w:r>
            <w:proofErr w:type="gramEnd"/>
            <w:r>
              <w:rPr>
                <w:rFonts w:ascii="Times" w:hAnsi="Times"/>
              </w:rPr>
              <w:t>2.3</w:t>
            </w:r>
            <w:r w:rsidRPr="00973706">
              <w:rPr>
                <w:rFonts w:ascii="Times" w:hAnsi="Times"/>
              </w:rPr>
              <w:t>, 1</w:t>
            </w:r>
            <w:r>
              <w:rPr>
                <w:rFonts w:ascii="Times" w:hAnsi="Times"/>
              </w:rPr>
              <w:t>3.5</w:t>
            </w:r>
            <w:r w:rsidRPr="00973706">
              <w:rPr>
                <w:rFonts w:ascii="Times" w:hAnsi="Times"/>
              </w:rPr>
              <w:t>]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62A6F3" w14:textId="77777777" w:rsidR="00561680" w:rsidRPr="00770BE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 w:rsidRPr="00770BE6">
              <w:rPr>
                <w:rFonts w:ascii="Times" w:hAnsi="Times"/>
              </w:rPr>
              <w:t>[ref]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ABBD94" w14:textId="77777777" w:rsidR="00561680" w:rsidRPr="00770BE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 w:rsidRPr="00770BE6">
              <w:rPr>
                <w:rFonts w:ascii="Times" w:hAnsi="Times"/>
              </w:rPr>
              <w:t>[ref]</w:t>
            </w:r>
          </w:p>
        </w:tc>
      </w:tr>
      <w:tr w:rsidR="00561680" w:rsidRPr="00770BE6" w14:paraId="24557AA5" w14:textId="77777777" w:rsidTr="008D7246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5734E3" w14:textId="77777777" w:rsidR="00561680" w:rsidRPr="00973706" w:rsidRDefault="00561680" w:rsidP="008D7246">
            <w:pPr>
              <w:spacing w:before="60" w:line="480" w:lineRule="auto"/>
              <w:ind w:firstLine="331"/>
              <w:rPr>
                <w:rFonts w:ascii="Times" w:hAnsi="Times"/>
              </w:rPr>
            </w:pPr>
            <w:r w:rsidRPr="00973706">
              <w:rPr>
                <w:rFonts w:ascii="Times" w:hAnsi="Times"/>
              </w:rPr>
              <w:lastRenderedPageBreak/>
              <w:t xml:space="preserve">CMV </w:t>
            </w:r>
            <w:r w:rsidRPr="00973706">
              <w:rPr>
                <w:rFonts w:ascii="Times" w:hAnsi="Times"/>
                <w:u w:val="single"/>
              </w:rPr>
              <w:t>&gt;</w:t>
            </w:r>
            <w:r w:rsidRPr="00973706">
              <w:rPr>
                <w:rFonts w:ascii="Times" w:hAnsi="Times"/>
              </w:rPr>
              <w:t>1000 IU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94A5AE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A4ED69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34AFE1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 w:rsidRPr="00973706">
              <w:rPr>
                <w:rFonts w:ascii="Times" w:hAnsi="Times"/>
              </w:rPr>
              <w:t>3.</w:t>
            </w:r>
            <w:r>
              <w:rPr>
                <w:rFonts w:ascii="Times" w:hAnsi="Times"/>
              </w:rPr>
              <w:t>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4C49AB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30.3</w:t>
            </w:r>
            <w:r w:rsidRPr="00973706">
              <w:rPr>
                <w:rFonts w:ascii="Times" w:hAnsi="Times"/>
              </w:rPr>
              <w:t xml:space="preserve"> [</w:t>
            </w:r>
            <w:r>
              <w:rPr>
                <w:rFonts w:ascii="Times" w:hAnsi="Times"/>
              </w:rPr>
              <w:t>4.3</w:t>
            </w:r>
            <w:r w:rsidRPr="00973706">
              <w:rPr>
                <w:rFonts w:ascii="Times" w:hAnsi="Times"/>
              </w:rPr>
              <w:t>, 2</w:t>
            </w:r>
            <w:r>
              <w:rPr>
                <w:rFonts w:ascii="Times" w:hAnsi="Times"/>
              </w:rPr>
              <w:t>15.4</w:t>
            </w:r>
            <w:r w:rsidRPr="00973706">
              <w:rPr>
                <w:rFonts w:ascii="Times" w:hAnsi="Times"/>
              </w:rPr>
              <w:t>]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B2F393" w14:textId="77777777" w:rsidR="00561680" w:rsidRPr="00770BE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5.2</w:t>
            </w:r>
            <w:r w:rsidRPr="00770BE6">
              <w:rPr>
                <w:rFonts w:ascii="Times" w:hAnsi="Times"/>
              </w:rPr>
              <w:t xml:space="preserve"> [</w:t>
            </w:r>
            <w:r>
              <w:rPr>
                <w:rFonts w:ascii="Times" w:hAnsi="Times"/>
              </w:rPr>
              <w:t>0.6</w:t>
            </w:r>
            <w:r w:rsidRPr="00770BE6">
              <w:rPr>
                <w:rFonts w:ascii="Times" w:hAnsi="Times"/>
              </w:rPr>
              <w:t xml:space="preserve">, </w:t>
            </w:r>
            <w:r>
              <w:rPr>
                <w:rFonts w:ascii="Times" w:hAnsi="Times"/>
              </w:rPr>
              <w:t>44.6</w:t>
            </w:r>
            <w:r w:rsidRPr="00770BE6">
              <w:rPr>
                <w:rFonts w:ascii="Times" w:hAnsi="Times"/>
              </w:rPr>
              <w:t>], p=0.</w:t>
            </w:r>
            <w:r>
              <w:rPr>
                <w:rFonts w:ascii="Times" w:hAnsi="Times"/>
              </w:rPr>
              <w:t>13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3708B2" w14:textId="77777777" w:rsidR="00561680" w:rsidRPr="00770BE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proofErr w:type="gramStart"/>
            <w:r>
              <w:rPr>
                <w:rFonts w:ascii="Times" w:hAnsi="Times"/>
              </w:rPr>
              <w:t xml:space="preserve">0.9 </w:t>
            </w:r>
            <w:r w:rsidRPr="00770BE6">
              <w:rPr>
                <w:rFonts w:ascii="Times" w:hAnsi="Times"/>
              </w:rPr>
              <w:t xml:space="preserve"> [</w:t>
            </w:r>
            <w:proofErr w:type="gramEnd"/>
            <w:r>
              <w:rPr>
                <w:rFonts w:ascii="Times" w:hAnsi="Times"/>
              </w:rPr>
              <w:t>0.3</w:t>
            </w:r>
            <w:r w:rsidRPr="00770BE6">
              <w:rPr>
                <w:rFonts w:ascii="Times" w:hAnsi="Times"/>
              </w:rPr>
              <w:t xml:space="preserve">, </w:t>
            </w:r>
            <w:r>
              <w:rPr>
                <w:rFonts w:ascii="Times" w:hAnsi="Times"/>
              </w:rPr>
              <w:t>2.5</w:t>
            </w:r>
            <w:r w:rsidRPr="00770BE6">
              <w:rPr>
                <w:rFonts w:ascii="Times" w:hAnsi="Times"/>
              </w:rPr>
              <w:t>], p=0.</w:t>
            </w:r>
            <w:r>
              <w:rPr>
                <w:rFonts w:ascii="Times" w:hAnsi="Times"/>
              </w:rPr>
              <w:t>83</w:t>
            </w:r>
          </w:p>
        </w:tc>
      </w:tr>
      <w:tr w:rsidR="00561680" w:rsidRPr="00770BE6" w14:paraId="325FC744" w14:textId="77777777" w:rsidTr="008D7246"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EC795" w14:textId="77777777" w:rsidR="00561680" w:rsidRPr="00973706" w:rsidRDefault="00561680" w:rsidP="008D7246">
            <w:pPr>
              <w:spacing w:before="60" w:line="480" w:lineRule="auto"/>
              <w:ind w:firstLine="331"/>
              <w:rPr>
                <w:rFonts w:ascii="Times" w:hAnsi="Times"/>
              </w:rPr>
            </w:pPr>
            <w:r w:rsidRPr="00973706">
              <w:rPr>
                <w:rFonts w:ascii="Times" w:hAnsi="Times"/>
              </w:rPr>
              <w:t>CMV level in log</w:t>
            </w:r>
            <w:r w:rsidRPr="00973706">
              <w:rPr>
                <w:rFonts w:ascii="Times" w:hAnsi="Times"/>
                <w:vertAlign w:val="subscript"/>
              </w:rPr>
              <w:t>10</w:t>
            </w:r>
            <w:r w:rsidRPr="00973706">
              <w:rPr>
                <w:rFonts w:ascii="Times" w:hAnsi="Times"/>
              </w:rPr>
              <w:t xml:space="preserve"> IU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4B8F73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 w:rsidRPr="00973706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AED0C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 w:rsidRPr="00973706">
              <w:rPr>
                <w:rFonts w:ascii="Times" w:hAnsi="Times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496AB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4BF2A" w14:textId="77777777" w:rsidR="00561680" w:rsidRPr="00973706" w:rsidRDefault="00561680" w:rsidP="008D7246">
            <w:pPr>
              <w:spacing w:before="60" w:line="480" w:lineRule="auto"/>
              <w:rPr>
                <w:rFonts w:ascii="Times" w:hAnsi="Times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69791" w14:textId="77777777" w:rsidR="00561680" w:rsidRPr="00770BE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2</w:t>
            </w:r>
            <w:r w:rsidRPr="00770BE6">
              <w:rPr>
                <w:rFonts w:ascii="Times" w:hAnsi="Times"/>
              </w:rPr>
              <w:t xml:space="preserve"> [</w:t>
            </w:r>
            <w:r>
              <w:rPr>
                <w:rFonts w:ascii="Times" w:hAnsi="Times"/>
              </w:rPr>
              <w:t>0.3</w:t>
            </w:r>
            <w:r w:rsidRPr="00770BE6">
              <w:rPr>
                <w:rFonts w:ascii="Times" w:hAnsi="Times"/>
              </w:rPr>
              <w:t>, 4.</w:t>
            </w:r>
            <w:r>
              <w:rPr>
                <w:rFonts w:ascii="Times" w:hAnsi="Times"/>
              </w:rPr>
              <w:t>7</w:t>
            </w:r>
            <w:r w:rsidRPr="00770BE6">
              <w:rPr>
                <w:rFonts w:ascii="Times" w:hAnsi="Times"/>
              </w:rPr>
              <w:t>], p&lt;0.</w:t>
            </w:r>
            <w:r>
              <w:rPr>
                <w:rFonts w:ascii="Times" w:hAnsi="Times"/>
              </w:rPr>
              <w:t>81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16015" w14:textId="77777777" w:rsidR="00561680" w:rsidRPr="00770BE6" w:rsidRDefault="00561680" w:rsidP="008D7246">
            <w:pPr>
              <w:spacing w:before="60"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7 [0.2</w:t>
            </w:r>
            <w:r w:rsidRPr="00770BE6">
              <w:rPr>
                <w:rFonts w:ascii="Times" w:hAnsi="Times"/>
              </w:rPr>
              <w:t xml:space="preserve">, </w:t>
            </w:r>
            <w:r>
              <w:rPr>
                <w:rFonts w:ascii="Times" w:hAnsi="Times"/>
              </w:rPr>
              <w:t>2.9</w:t>
            </w:r>
            <w:r w:rsidRPr="00770BE6">
              <w:rPr>
                <w:rFonts w:ascii="Times" w:hAnsi="Times"/>
              </w:rPr>
              <w:t>], p</w:t>
            </w:r>
            <w:r>
              <w:rPr>
                <w:rFonts w:ascii="Times" w:hAnsi="Times"/>
              </w:rPr>
              <w:t>=0.64</w:t>
            </w:r>
          </w:p>
        </w:tc>
      </w:tr>
    </w:tbl>
    <w:p w14:paraId="1F6C5A0A" w14:textId="77777777" w:rsidR="00561680" w:rsidRDefault="00561680" w:rsidP="00561680">
      <w:pPr>
        <w:spacing w:line="480" w:lineRule="auto"/>
        <w:rPr>
          <w:rFonts w:ascii="Times" w:hAnsi="Times"/>
          <w:b/>
          <w:bCs/>
          <w:color w:val="000000" w:themeColor="text1"/>
          <w:sz w:val="20"/>
          <w:szCs w:val="20"/>
        </w:rPr>
      </w:pPr>
    </w:p>
    <w:p w14:paraId="1AC6FF69" w14:textId="77777777" w:rsidR="00561680" w:rsidRPr="00973706" w:rsidRDefault="00561680" w:rsidP="00561680">
      <w:pPr>
        <w:spacing w:line="480" w:lineRule="auto"/>
        <w:rPr>
          <w:rFonts w:ascii="Times" w:hAnsi="Times"/>
          <w:b/>
          <w:bCs/>
          <w:color w:val="000000" w:themeColor="text1"/>
          <w:sz w:val="20"/>
          <w:szCs w:val="20"/>
        </w:rPr>
      </w:pPr>
    </w:p>
    <w:p w14:paraId="62BEAFBA" w14:textId="77777777" w:rsidR="00532D94" w:rsidRPr="00561680" w:rsidRDefault="00532D94" w:rsidP="00561680"/>
    <w:sectPr w:rsidR="00532D94" w:rsidRPr="00561680" w:rsidSect="00770B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680"/>
    <w:rsid w:val="00003AF7"/>
    <w:rsid w:val="000116E7"/>
    <w:rsid w:val="00025779"/>
    <w:rsid w:val="00036833"/>
    <w:rsid w:val="00047EC8"/>
    <w:rsid w:val="000506EA"/>
    <w:rsid w:val="0005213E"/>
    <w:rsid w:val="000730D3"/>
    <w:rsid w:val="00075CEA"/>
    <w:rsid w:val="0008517A"/>
    <w:rsid w:val="000920D8"/>
    <w:rsid w:val="000A5C58"/>
    <w:rsid w:val="000A718D"/>
    <w:rsid w:val="000B0E92"/>
    <w:rsid w:val="000C6042"/>
    <w:rsid w:val="000D2136"/>
    <w:rsid w:val="000F6041"/>
    <w:rsid w:val="00103923"/>
    <w:rsid w:val="0010577A"/>
    <w:rsid w:val="00117BC6"/>
    <w:rsid w:val="00122D1B"/>
    <w:rsid w:val="00141C29"/>
    <w:rsid w:val="00141C64"/>
    <w:rsid w:val="001549D8"/>
    <w:rsid w:val="00160B21"/>
    <w:rsid w:val="00161689"/>
    <w:rsid w:val="00172226"/>
    <w:rsid w:val="001771CE"/>
    <w:rsid w:val="001919DC"/>
    <w:rsid w:val="001A20F0"/>
    <w:rsid w:val="001A7B2A"/>
    <w:rsid w:val="001B2BD3"/>
    <w:rsid w:val="001B32B5"/>
    <w:rsid w:val="001E1EAE"/>
    <w:rsid w:val="001E2FE7"/>
    <w:rsid w:val="001E4F0C"/>
    <w:rsid w:val="00201D03"/>
    <w:rsid w:val="00203427"/>
    <w:rsid w:val="00206F3A"/>
    <w:rsid w:val="00214701"/>
    <w:rsid w:val="0023205C"/>
    <w:rsid w:val="00233C9F"/>
    <w:rsid w:val="00235F7F"/>
    <w:rsid w:val="0024109C"/>
    <w:rsid w:val="00243326"/>
    <w:rsid w:val="00252444"/>
    <w:rsid w:val="00262CAB"/>
    <w:rsid w:val="00265C85"/>
    <w:rsid w:val="002761D8"/>
    <w:rsid w:val="002810FC"/>
    <w:rsid w:val="0029308C"/>
    <w:rsid w:val="002A1A1B"/>
    <w:rsid w:val="002B3340"/>
    <w:rsid w:val="002B6411"/>
    <w:rsid w:val="002B779A"/>
    <w:rsid w:val="002C2533"/>
    <w:rsid w:val="002D402E"/>
    <w:rsid w:val="002E17C1"/>
    <w:rsid w:val="002E1FF9"/>
    <w:rsid w:val="002E76B9"/>
    <w:rsid w:val="002F79AA"/>
    <w:rsid w:val="0031213C"/>
    <w:rsid w:val="00312F87"/>
    <w:rsid w:val="00332274"/>
    <w:rsid w:val="00334B99"/>
    <w:rsid w:val="00347C79"/>
    <w:rsid w:val="00351701"/>
    <w:rsid w:val="00356A78"/>
    <w:rsid w:val="00357FAE"/>
    <w:rsid w:val="003739B9"/>
    <w:rsid w:val="00383ED7"/>
    <w:rsid w:val="00387334"/>
    <w:rsid w:val="00387EF7"/>
    <w:rsid w:val="003A094D"/>
    <w:rsid w:val="003C6A7A"/>
    <w:rsid w:val="003D4D4C"/>
    <w:rsid w:val="003E59FA"/>
    <w:rsid w:val="003F59D2"/>
    <w:rsid w:val="004051C0"/>
    <w:rsid w:val="00427446"/>
    <w:rsid w:val="00432145"/>
    <w:rsid w:val="00434B96"/>
    <w:rsid w:val="0045183A"/>
    <w:rsid w:val="0046189D"/>
    <w:rsid w:val="00462FDB"/>
    <w:rsid w:val="00465D9E"/>
    <w:rsid w:val="00470C8C"/>
    <w:rsid w:val="004821B2"/>
    <w:rsid w:val="004877E1"/>
    <w:rsid w:val="0049188B"/>
    <w:rsid w:val="004C1EE7"/>
    <w:rsid w:val="004C21AA"/>
    <w:rsid w:val="004C6A1B"/>
    <w:rsid w:val="004D1238"/>
    <w:rsid w:val="004D25A5"/>
    <w:rsid w:val="004E5623"/>
    <w:rsid w:val="004F1C4E"/>
    <w:rsid w:val="00504347"/>
    <w:rsid w:val="005067CB"/>
    <w:rsid w:val="005278D2"/>
    <w:rsid w:val="00532D94"/>
    <w:rsid w:val="00533515"/>
    <w:rsid w:val="0055744A"/>
    <w:rsid w:val="00557560"/>
    <w:rsid w:val="00561680"/>
    <w:rsid w:val="005705E7"/>
    <w:rsid w:val="00576135"/>
    <w:rsid w:val="0059017B"/>
    <w:rsid w:val="00591627"/>
    <w:rsid w:val="00595468"/>
    <w:rsid w:val="005A1C52"/>
    <w:rsid w:val="005A7EE6"/>
    <w:rsid w:val="005C0797"/>
    <w:rsid w:val="005D76D7"/>
    <w:rsid w:val="005E0720"/>
    <w:rsid w:val="005E3912"/>
    <w:rsid w:val="005E628B"/>
    <w:rsid w:val="005F643B"/>
    <w:rsid w:val="00630E9E"/>
    <w:rsid w:val="006337D7"/>
    <w:rsid w:val="00646A85"/>
    <w:rsid w:val="0065448B"/>
    <w:rsid w:val="00655877"/>
    <w:rsid w:val="00660C5A"/>
    <w:rsid w:val="00667239"/>
    <w:rsid w:val="00673DFD"/>
    <w:rsid w:val="0067488D"/>
    <w:rsid w:val="00676EF8"/>
    <w:rsid w:val="0069499E"/>
    <w:rsid w:val="006B685C"/>
    <w:rsid w:val="006C325C"/>
    <w:rsid w:val="006D30C2"/>
    <w:rsid w:val="006D540E"/>
    <w:rsid w:val="006D617E"/>
    <w:rsid w:val="006E32EE"/>
    <w:rsid w:val="006E7EC1"/>
    <w:rsid w:val="006F7A8A"/>
    <w:rsid w:val="007014F9"/>
    <w:rsid w:val="0070201D"/>
    <w:rsid w:val="00705BA1"/>
    <w:rsid w:val="00713AEB"/>
    <w:rsid w:val="0072509D"/>
    <w:rsid w:val="00737BE9"/>
    <w:rsid w:val="00740D7B"/>
    <w:rsid w:val="00743BB3"/>
    <w:rsid w:val="00753C4A"/>
    <w:rsid w:val="007635CB"/>
    <w:rsid w:val="00792D1B"/>
    <w:rsid w:val="007A7DD5"/>
    <w:rsid w:val="007B40DB"/>
    <w:rsid w:val="007B5034"/>
    <w:rsid w:val="007C0582"/>
    <w:rsid w:val="007C1D8B"/>
    <w:rsid w:val="007D582B"/>
    <w:rsid w:val="007E43DB"/>
    <w:rsid w:val="00802E2F"/>
    <w:rsid w:val="0083630B"/>
    <w:rsid w:val="0084401B"/>
    <w:rsid w:val="00847BEB"/>
    <w:rsid w:val="00852593"/>
    <w:rsid w:val="00856455"/>
    <w:rsid w:val="00861141"/>
    <w:rsid w:val="00865235"/>
    <w:rsid w:val="0087410D"/>
    <w:rsid w:val="0088701F"/>
    <w:rsid w:val="00897004"/>
    <w:rsid w:val="008A1D1B"/>
    <w:rsid w:val="008A3249"/>
    <w:rsid w:val="008B218F"/>
    <w:rsid w:val="00905355"/>
    <w:rsid w:val="009144BF"/>
    <w:rsid w:val="00915585"/>
    <w:rsid w:val="0091648A"/>
    <w:rsid w:val="00925239"/>
    <w:rsid w:val="009272C5"/>
    <w:rsid w:val="00943A83"/>
    <w:rsid w:val="009615F7"/>
    <w:rsid w:val="00982A7F"/>
    <w:rsid w:val="0098608C"/>
    <w:rsid w:val="009961F2"/>
    <w:rsid w:val="009A0B29"/>
    <w:rsid w:val="009A63B2"/>
    <w:rsid w:val="009B0D82"/>
    <w:rsid w:val="009D2C8D"/>
    <w:rsid w:val="00A21C73"/>
    <w:rsid w:val="00A230D8"/>
    <w:rsid w:val="00A24488"/>
    <w:rsid w:val="00A250EA"/>
    <w:rsid w:val="00A50671"/>
    <w:rsid w:val="00A63F4B"/>
    <w:rsid w:val="00A97638"/>
    <w:rsid w:val="00A977CC"/>
    <w:rsid w:val="00AA563F"/>
    <w:rsid w:val="00AA645B"/>
    <w:rsid w:val="00AA6D25"/>
    <w:rsid w:val="00AC1029"/>
    <w:rsid w:val="00AC1F2F"/>
    <w:rsid w:val="00AF13AC"/>
    <w:rsid w:val="00AF2D3D"/>
    <w:rsid w:val="00B12C3A"/>
    <w:rsid w:val="00B134AF"/>
    <w:rsid w:val="00B164B1"/>
    <w:rsid w:val="00B16870"/>
    <w:rsid w:val="00B31708"/>
    <w:rsid w:val="00B31DC2"/>
    <w:rsid w:val="00B42EF6"/>
    <w:rsid w:val="00B762D5"/>
    <w:rsid w:val="00B76417"/>
    <w:rsid w:val="00BA2EFD"/>
    <w:rsid w:val="00BB3A51"/>
    <w:rsid w:val="00BB58A7"/>
    <w:rsid w:val="00BD30DC"/>
    <w:rsid w:val="00BE4310"/>
    <w:rsid w:val="00BE5366"/>
    <w:rsid w:val="00BF38E4"/>
    <w:rsid w:val="00C15E8F"/>
    <w:rsid w:val="00C22CEF"/>
    <w:rsid w:val="00C2540F"/>
    <w:rsid w:val="00C25505"/>
    <w:rsid w:val="00C54906"/>
    <w:rsid w:val="00C66C32"/>
    <w:rsid w:val="00C729F8"/>
    <w:rsid w:val="00C85372"/>
    <w:rsid w:val="00CC2AF1"/>
    <w:rsid w:val="00CC67D8"/>
    <w:rsid w:val="00CD31C0"/>
    <w:rsid w:val="00CE28DB"/>
    <w:rsid w:val="00CE77DD"/>
    <w:rsid w:val="00CE7FDF"/>
    <w:rsid w:val="00CF5130"/>
    <w:rsid w:val="00CF5FBE"/>
    <w:rsid w:val="00D003B4"/>
    <w:rsid w:val="00D21C00"/>
    <w:rsid w:val="00D437CF"/>
    <w:rsid w:val="00D470AF"/>
    <w:rsid w:val="00D55EEA"/>
    <w:rsid w:val="00D677EE"/>
    <w:rsid w:val="00D73C1C"/>
    <w:rsid w:val="00D87AE1"/>
    <w:rsid w:val="00DA2BF1"/>
    <w:rsid w:val="00DB6E79"/>
    <w:rsid w:val="00DC4A73"/>
    <w:rsid w:val="00DF76FE"/>
    <w:rsid w:val="00E00564"/>
    <w:rsid w:val="00E00E45"/>
    <w:rsid w:val="00E123A6"/>
    <w:rsid w:val="00E159B4"/>
    <w:rsid w:val="00E2664E"/>
    <w:rsid w:val="00E35ECB"/>
    <w:rsid w:val="00E40167"/>
    <w:rsid w:val="00E5365D"/>
    <w:rsid w:val="00E57DAC"/>
    <w:rsid w:val="00E64F65"/>
    <w:rsid w:val="00E65528"/>
    <w:rsid w:val="00E80C9D"/>
    <w:rsid w:val="00E85EE5"/>
    <w:rsid w:val="00EB50B1"/>
    <w:rsid w:val="00EC1B6F"/>
    <w:rsid w:val="00EC7480"/>
    <w:rsid w:val="00ED74CC"/>
    <w:rsid w:val="00EE2D3E"/>
    <w:rsid w:val="00EF553D"/>
    <w:rsid w:val="00F03A58"/>
    <w:rsid w:val="00F13AF1"/>
    <w:rsid w:val="00F1479C"/>
    <w:rsid w:val="00F22201"/>
    <w:rsid w:val="00F245AB"/>
    <w:rsid w:val="00F3026D"/>
    <w:rsid w:val="00F3377B"/>
    <w:rsid w:val="00F51081"/>
    <w:rsid w:val="00F72B09"/>
    <w:rsid w:val="00F73B2B"/>
    <w:rsid w:val="00F749B8"/>
    <w:rsid w:val="00F8145E"/>
    <w:rsid w:val="00F85C0B"/>
    <w:rsid w:val="00F86257"/>
    <w:rsid w:val="00F876A7"/>
    <w:rsid w:val="00F90ACF"/>
    <w:rsid w:val="00F96279"/>
    <w:rsid w:val="00FA443E"/>
    <w:rsid w:val="00FB32C2"/>
    <w:rsid w:val="00FB6BB2"/>
    <w:rsid w:val="00FB7D4B"/>
    <w:rsid w:val="00FC6CFA"/>
    <w:rsid w:val="00FD313C"/>
    <w:rsid w:val="00FE1F1B"/>
    <w:rsid w:val="00FE7453"/>
    <w:rsid w:val="00FF5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84325D"/>
  <w15:chartTrackingRefBased/>
  <w15:docId w15:val="{DCB0C034-0FFE-C245-81C2-3BDC72BA6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68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1680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B Pavlinac</dc:creator>
  <cp:keywords/>
  <dc:description/>
  <cp:lastModifiedBy>Patricia B Pavlinac</cp:lastModifiedBy>
  <cp:revision>3</cp:revision>
  <dcterms:created xsi:type="dcterms:W3CDTF">2022-01-31T14:43:00Z</dcterms:created>
  <dcterms:modified xsi:type="dcterms:W3CDTF">2022-01-31T14:44:00Z</dcterms:modified>
</cp:coreProperties>
</file>